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DD700B" w14:textId="12A8F118" w:rsidR="004E2F0A" w:rsidRDefault="006C7648" w:rsidP="000035D5">
      <w:pPr>
        <w:pStyle w:val="Title"/>
        <w:rPr>
          <w:lang w:val="en-GB"/>
        </w:rPr>
      </w:pPr>
      <w:bookmarkStart w:id="0" w:name="_Hlk78282978"/>
      <w:r w:rsidRPr="005A4A0E">
        <w:t>SI Checklist</w:t>
      </w:r>
    </w:p>
    <w:p w14:paraId="1926FC84" w14:textId="38C9A576" w:rsidR="000035D5" w:rsidRDefault="000035D5" w:rsidP="000035D5">
      <w:pPr>
        <w:pStyle w:val="Title"/>
        <w:rPr>
          <w:lang w:val="en-GB"/>
        </w:rPr>
      </w:pPr>
      <w:r>
        <w:rPr>
          <w:lang w:val="en-GB"/>
        </w:rPr>
        <w:t>Inclusivity in global research</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38C7B663" w14:textId="46D14D13" w:rsidR="000035D5" w:rsidRDefault="002C544A"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66869B68">
                <wp:simplePos x="0" y="0"/>
                <wp:positionH relativeFrom="margin">
                  <wp:align>right</wp:align>
                </wp:positionH>
                <wp:positionV relativeFrom="paragraph">
                  <wp:posOffset>28035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E31E43B" w:rsidR="000035D5" w:rsidRDefault="00232CD1" w:rsidP="000035D5">
                            <w:r w:rsidRPr="00232CD1">
                              <w:t>Yes, the study was conducted in collaboration with Ageing Nepal, based in Kathmandu, Nepal. The second author, Sanju Thapa Magar, is a resident of Nep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Text Box 2" o:spid="_x0000_s1026" type="#_x0000_t202" style="position:absolute;margin-left:487.3pt;margin-top:220.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" strokecolor="#193a65">
                <v:textbox>
                  <w:txbxContent>
                    <w:p w14:paraId="41AE696F" w14:textId="6E31E43B" w:rsidR="000035D5" w:rsidRDefault="00232CD1" w:rsidP="000035D5">
                      <w:r w:rsidRPr="00232CD1">
                        <w:t>Yes, the study was conducted in collaboration with Ageing Nepal, based in Kathmandu, Nepal. The second author, Sanju Thapa Magar, is a resident of Nepal.</w:t>
                      </w:r>
                    </w:p>
                  </w:txbxContent>
                </v:textbox>
                <w10:wrap type="square" anchorx="margin"/>
              </v:shape>
            </w:pict>
          </mc:Fallback>
        </mc:AlternateContent>
      </w:r>
      <w:r w:rsidR="000035D5">
        <w:t xml:space="preserve">Provide details as to who granted </w:t>
      </w:r>
      <w:proofErr w:type="gramStart"/>
      <w:r w:rsidR="000035D5">
        <w:t>permissions</w:t>
      </w:r>
      <w:proofErr w:type="gramEnd"/>
      <w:r w:rsidR="000035D5">
        <w:t xml:space="preserve"> and/or consent for the study to take place in the Methods section of your manuscript. This should include the names of </w:t>
      </w:r>
      <w:r w:rsidR="000035D5" w:rsidRPr="009364D9">
        <w:rPr>
          <w:b/>
          <w:bCs/>
        </w:rPr>
        <w:t>all</w:t>
      </w:r>
      <w:r w:rsidR="000035D5">
        <w:t xml:space="preserve"> ethics boards, governmental organizations, community leaders or other bodies that provided approval for the study. If individuals provided approval refer to these people by their role or title but do not list their name(s).</w:t>
      </w:r>
      <w:r w:rsidR="000035D5">
        <w:br/>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795C1FD9" w14:textId="77777777" w:rsidR="0097747D" w:rsidRDefault="000035D5" w:rsidP="0097747D">
                            <w:r>
                              <w:t xml:space="preserve">Reported on page number: </w:t>
                            </w:r>
                            <w:r w:rsidR="0097747D">
                              <w:t xml:space="preserve">Reported on page number: </w:t>
                            </w:r>
                            <w:r w:rsidR="0097747D" w:rsidRPr="1A11BB02">
                              <w:rPr>
                                <w:shd w:val="clear" w:color="auto" w:fill="FFFFFF"/>
                              </w:rPr>
                              <w:t>Ethical approval from University of Huddersfield (</w:t>
                            </w:r>
                            <w:r w:rsidR="0097747D" w:rsidRPr="1A11BB02">
                              <w:t>SREIC/2021/090)</w:t>
                            </w:r>
                            <w:r w:rsidR="0097747D" w:rsidRPr="1A11BB02">
                              <w:rPr>
                                <w:shd w:val="clear" w:color="auto" w:fill="FFFFFF"/>
                              </w:rPr>
                              <w:t xml:space="preserve"> and Nepal Health Research Council (Ref: 1303</w:t>
                            </w:r>
                            <w:proofErr w:type="gramStart"/>
                            <w:r w:rsidR="0097747D" w:rsidRPr="1A11BB02">
                              <w:rPr>
                                <w:shd w:val="clear" w:color="auto" w:fill="FFFFFF"/>
                              </w:rPr>
                              <w:t xml:space="preserve">) </w:t>
                            </w:r>
                            <w:r w:rsidR="0097747D">
                              <w:rPr>
                                <w:shd w:val="clear" w:color="auto" w:fill="FFFFFF"/>
                              </w:rPr>
                              <w:t xml:space="preserve"> is</w:t>
                            </w:r>
                            <w:proofErr w:type="gramEnd"/>
                            <w:r w:rsidR="0097747D">
                              <w:rPr>
                                <w:shd w:val="clear" w:color="auto" w:fill="FFFFFF"/>
                              </w:rPr>
                              <w:t xml:space="preserve"> provided in </w:t>
                            </w:r>
                            <w:r w:rsidR="0097747D">
                              <w:t xml:space="preserve">page 6 under </w:t>
                            </w:r>
                            <w:r w:rsidR="0097747D" w:rsidRPr="00903689">
                              <w:rPr>
                                <w:b/>
                                <w:bCs/>
                              </w:rPr>
                              <w:t>E</w:t>
                            </w:r>
                            <w:r w:rsidR="0097747D" w:rsidRPr="00FA44A4">
                              <w:rPr>
                                <w:b/>
                                <w:bCs/>
                              </w:rPr>
                              <w:t>thical consideration</w:t>
                            </w:r>
                          </w:p>
                          <w:p w14:paraId="19E6DEB8" w14:textId="5E3ECA48" w:rsidR="000035D5" w:rsidRDefault="000035D5" w:rsidP="000035D5"/>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795C1FD9" w14:textId="77777777" w:rsidR="0097747D" w:rsidRDefault="000035D5" w:rsidP="0097747D">
                      <w:r>
                        <w:t xml:space="preserve">Reported on page number: </w:t>
                      </w:r>
                      <w:r w:rsidR="0097747D">
                        <w:t xml:space="preserve">Reported on page number: </w:t>
                      </w:r>
                      <w:r w:rsidR="0097747D" w:rsidRPr="1A11BB02">
                        <w:rPr>
                          <w:shd w:val="clear" w:color="auto" w:fill="FFFFFF"/>
                        </w:rPr>
                        <w:t>Ethical approval from University of Huddersfield (</w:t>
                      </w:r>
                      <w:r w:rsidR="0097747D" w:rsidRPr="1A11BB02">
                        <w:t>SREIC/2021/090)</w:t>
                      </w:r>
                      <w:r w:rsidR="0097747D" w:rsidRPr="1A11BB02">
                        <w:rPr>
                          <w:shd w:val="clear" w:color="auto" w:fill="FFFFFF"/>
                        </w:rPr>
                        <w:t xml:space="preserve"> and Nepal Health Research Council (Ref: 1303</w:t>
                      </w:r>
                      <w:proofErr w:type="gramStart"/>
                      <w:r w:rsidR="0097747D" w:rsidRPr="1A11BB02">
                        <w:rPr>
                          <w:shd w:val="clear" w:color="auto" w:fill="FFFFFF"/>
                        </w:rPr>
                        <w:t xml:space="preserve">) </w:t>
                      </w:r>
                      <w:r w:rsidR="0097747D">
                        <w:rPr>
                          <w:shd w:val="clear" w:color="auto" w:fill="FFFFFF"/>
                        </w:rPr>
                        <w:t xml:space="preserve"> is</w:t>
                      </w:r>
                      <w:proofErr w:type="gramEnd"/>
                      <w:r w:rsidR="0097747D">
                        <w:rPr>
                          <w:shd w:val="clear" w:color="auto" w:fill="FFFFFF"/>
                        </w:rPr>
                        <w:t xml:space="preserve"> provided in </w:t>
                      </w:r>
                      <w:r w:rsidR="0097747D">
                        <w:t xml:space="preserve">page 6 under </w:t>
                      </w:r>
                      <w:r w:rsidR="0097747D" w:rsidRPr="00903689">
                        <w:rPr>
                          <w:b/>
                          <w:bCs/>
                        </w:rPr>
                        <w:t>E</w:t>
                      </w:r>
                      <w:r w:rsidR="0097747D" w:rsidRPr="00FA44A4">
                        <w:rPr>
                          <w:b/>
                          <w:bCs/>
                        </w:rPr>
                        <w:t>thical consideration</w:t>
                      </w:r>
                    </w:p>
                    <w:p w14:paraId="19E6DEB8" w14:textId="5E3ECA48" w:rsidR="000035D5" w:rsidRDefault="000035D5" w:rsidP="000035D5"/>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1"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40B5F0AC"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1"/>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2"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01BBA7C" w14:textId="4C9D2BFB" w:rsidR="00E631C6" w:rsidRDefault="00CC258F" w:rsidP="000035D5">
                            <w:r w:rsidRPr="00CC258F">
                              <w:t xml:space="preserve">Yes, we obtained ethical clearance from the Nepal Health Research Council prior to data collection. Informed consent was obtained from all research participants, and this process is detailed in the ethical </w:t>
                            </w:r>
                            <w:proofErr w:type="gramStart"/>
                            <w:r w:rsidRPr="00CC258F">
                              <w:t>considerations</w:t>
                            </w:r>
                            <w:proofErr w:type="gramEnd"/>
                            <w:r w:rsidRPr="00CC258F">
                              <w:t xml:space="preserve"> subsection within the Methods section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8"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HZdf7gZAgAAJgQAAA4AAAAAAAAAAAAAAAAALgIAAGRycy9lMm9Eb2MueG1sUEsBAi0AFAAG&#10;AAgAAAAhAFcyyF/dAAAACQEAAA8AAAAAAAAAAAAAAAAAcwQAAGRycy9kb3ducmV2LnhtbFBLBQYA&#10;AAAABAAEAPMAAAB9BQAAAAA=&#10;" strokecolor="#193a65">
                <v:textbox>
                  <w:txbxContent>
                    <w:p w14:paraId="301BBA7C" w14:textId="4C9D2BFB" w:rsidR="00E631C6" w:rsidRDefault="00CC258F" w:rsidP="000035D5">
                      <w:r w:rsidRPr="00CC258F">
                        <w:t xml:space="preserve">Yes, we obtained ethical clearance from the Nepal Health Research Council prior to data collection. Informed consent was obtained from all research participants, and this process is detailed in the ethical </w:t>
                      </w:r>
                      <w:proofErr w:type="gramStart"/>
                      <w:r w:rsidRPr="00CC258F">
                        <w:t>considerations</w:t>
                      </w:r>
                      <w:proofErr w:type="gramEnd"/>
                      <w:r w:rsidRPr="00CC258F">
                        <w:t xml:space="preserve"> subsection within the Methods section of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3" w:name="_Hlk78275784"/>
      <w:r>
        <w:t xml:space="preserve">Details of written informed consent obtained from study participants should be reported separately in the Methods section of your manuscript. </w:t>
      </w:r>
    </w:p>
    <w:bookmarkEnd w:id="3"/>
    <w:p w14:paraId="6B9BADC3" w14:textId="2044BB93" w:rsidR="000035D5" w:rsidRDefault="00F42F47"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5E6D1FF9">
                <wp:simplePos x="0" y="0"/>
                <wp:positionH relativeFrom="margin">
                  <wp:posOffset>-69850</wp:posOffset>
                </wp:positionH>
                <wp:positionV relativeFrom="paragraph">
                  <wp:posOffset>53022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7E73ECE" w:rsidR="000035D5" w:rsidRDefault="005059EB" w:rsidP="000035D5">
                            <w:r w:rsidRPr="005059EB">
                              <w:t>The project was designed in collaboration with the second author, Sanju Thapa Magar, CEO of Ageing Nepal, who has over 10 years of experience working with older people in Nepal. Additionally, during both the project design phase and the training of enumerators, we consulted and engaged local dementia experts with direct experience supporting individuals living with dementia. Their contributions are acknowledged in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29" type="#_x0000_t202" style="position:absolute;margin-left:-5.5pt;margin-top:41.7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" strokecolor="#193a65">
                <v:textbox>
                  <w:txbxContent>
                    <w:p w14:paraId="6D21B23F" w14:textId="37E73ECE" w:rsidR="000035D5" w:rsidRDefault="005059EB" w:rsidP="000035D5">
                      <w:r w:rsidRPr="005059EB">
                        <w:t>The project was designed in collaboration with the second author, Sanju Thapa Magar, CEO of Ageing Nepal, who has over 10 years of experience working with older people in Nepal. Additionally, during both the project design phase and the training of enumerators, we consulted and engaged local dementia experts with direct experience supporting individuals living with dementia. Their contributions are acknowledged in the manuscrip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2BCC6525" w:rsidR="000035D5" w:rsidRDefault="00F42F47"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B510F89">
                <wp:simplePos x="0" y="0"/>
                <wp:positionH relativeFrom="margin">
                  <wp:align>left</wp:align>
                </wp:positionH>
                <wp:positionV relativeFrom="paragraph">
                  <wp:posOffset>1282700</wp:posOffset>
                </wp:positionV>
                <wp:extent cx="7004050" cy="1663700"/>
                <wp:effectExtent l="0" t="0" r="25400" b="127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04050" cy="1663700"/>
                        </a:xfrm>
                        <a:prstGeom prst="rect">
                          <a:avLst/>
                        </a:prstGeom>
                        <a:solidFill>
                          <a:srgbClr val="FFFFFF"/>
                        </a:solidFill>
                        <a:ln w="9525">
                          <a:solidFill>
                            <a:srgbClr val="193A65"/>
                          </a:solidFill>
                          <a:miter lim="800000"/>
                          <a:headEnd/>
                          <a:tailEnd/>
                        </a:ln>
                      </wps:spPr>
                      <wps:txbx>
                        <w:txbxContent>
                          <w:p w14:paraId="53B10E27" w14:textId="7A069CE0" w:rsidR="000035D5" w:rsidRDefault="00CA6D8B" w:rsidP="000035D5">
                            <w:r w:rsidRPr="00CA6D8B">
                              <w:t>To ensure that informed consent documents, including the participant information sheet, and other materials were easily understood by local stakeholders, we adopted a culturally and linguistically sensitive approach. All materials were translated into the local language (Nepali), with translations reviewed by native speakers familiar with both research terminology and community contexts. Verbal explanations in plain language were provided during the consent process, allowing participants to ask questions and seek clarification. Enumerator training emphasized clear communication to ensure participants fully understood the study’s purpose, their rights, and what participation involved. Understanding was also monitored and confirmed during data coll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0" type="#_x0000_t202" style="position:absolute;margin-left:0;margin-top:101pt;width:551.5pt;height:131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" strokecolor="#193a65">
                <v:textbox>
                  <w:txbxContent>
                    <w:p w14:paraId="53B10E27" w14:textId="7A069CE0" w:rsidR="000035D5" w:rsidRDefault="00CA6D8B" w:rsidP="000035D5">
                      <w:r w:rsidRPr="00CA6D8B">
                        <w:t>To ensure that informed consent documents, including the participant information sheet, and other materials were easily understood by local stakeholders, we adopted a culturally and linguistically sensitive approach. All materials were translated into the local language (Nepali), with translations reviewed by native speakers familiar with both research terminology and community contexts. Verbal explanations in plain language were provided during the consent process, allowing participants to ask questions and seek clarification. Enumerator training emphasized clear communication to ensure participants fully understood the study’s purpose, their rights, and what participation involved. Understanding was also monitored and confirmed during data collection.</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2"/>
    <w:p w14:paraId="7F913A5A" w14:textId="77777777" w:rsidR="00A24C6C" w:rsidRDefault="00A24C6C" w:rsidP="000035D5">
      <w:pPr>
        <w:spacing w:before="240" w:after="240"/>
      </w:pPr>
    </w:p>
    <w:p w14:paraId="02C1E365" w14:textId="11583260" w:rsidR="000035D5" w:rsidRDefault="0050252D" w:rsidP="000035D5">
      <w:pPr>
        <w:spacing w:before="240" w:after="240"/>
        <w:rPr>
          <w:b/>
        </w:rPr>
      </w:pPr>
      <w:r>
        <w:rPr>
          <w:noProof/>
        </w:rPr>
        <mc:AlternateContent>
          <mc:Choice Requires="wps">
            <w:drawing>
              <wp:anchor distT="45720" distB="45720" distL="114300" distR="114300" simplePos="0" relativeHeight="251681792" behindDoc="0" locked="0" layoutInCell="1" allowOverlap="1" wp14:anchorId="0D25BCA0" wp14:editId="5C48CAD8">
                <wp:simplePos x="0" y="0"/>
                <wp:positionH relativeFrom="margin">
                  <wp:align>right</wp:align>
                </wp:positionH>
                <wp:positionV relativeFrom="paragraph">
                  <wp:posOffset>698500</wp:posOffset>
                </wp:positionV>
                <wp:extent cx="6838950" cy="9715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71550"/>
                        </a:xfrm>
                        <a:prstGeom prst="rect">
                          <a:avLst/>
                        </a:prstGeom>
                        <a:solidFill>
                          <a:srgbClr val="FFFFFF"/>
                        </a:solidFill>
                        <a:ln w="9525">
                          <a:solidFill>
                            <a:srgbClr val="193A65"/>
                          </a:solidFill>
                          <a:miter lim="800000"/>
                          <a:headEnd/>
                          <a:tailEnd/>
                        </a:ln>
                      </wps:spPr>
                      <wps:txbx>
                        <w:txbxContent>
                          <w:p w14:paraId="63B5C0C8" w14:textId="3E0E440F" w:rsidR="000035D5" w:rsidRDefault="007061BC" w:rsidP="000035D5">
                            <w:r w:rsidRPr="007061BC">
                              <w:t xml:space="preserve">Yes, the findings of the research will be made available to </w:t>
                            </w:r>
                            <w:r w:rsidR="00F139F6">
                              <w:t>local</w:t>
                            </w:r>
                            <w:r w:rsidRPr="007061BC">
                              <w:t xml:space="preserve"> community in an accessible and understandable format. Ageing Nepal will </w:t>
                            </w:r>
                            <w:r w:rsidR="00F139F6">
                              <w:t xml:space="preserve">facilitate the </w:t>
                            </w:r>
                            <w:r w:rsidRPr="007061BC">
                              <w:t>disseminate the results in the local language through community presentations, and other appropriate formats to ensure clear communication and engagement with the local popul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487.3pt;margin-top:55pt;width:538.5pt;height:76.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" strokecolor="#193a65">
                <v:textbox>
                  <w:txbxContent>
                    <w:p w14:paraId="63B5C0C8" w14:textId="3E0E440F" w:rsidR="000035D5" w:rsidRDefault="007061BC" w:rsidP="000035D5">
                      <w:r w:rsidRPr="007061BC">
                        <w:t xml:space="preserve">Yes, the findings of the research will be made available to </w:t>
                      </w:r>
                      <w:r w:rsidR="00F139F6">
                        <w:t>local</w:t>
                      </w:r>
                      <w:r w:rsidRPr="007061BC">
                        <w:t xml:space="preserve"> community in an accessible and understandable format. Ageing Nepal will </w:t>
                      </w:r>
                      <w:r w:rsidR="00F139F6">
                        <w:t xml:space="preserve">facilitate the </w:t>
                      </w:r>
                      <w:r w:rsidRPr="007061BC">
                        <w:t>disseminate the results in the local language through community presentations, and other appropriate formats to ensure clear communication and engagement with the local population.</w:t>
                      </w:r>
                    </w:p>
                  </w:txbxContent>
                </v:textbox>
                <w10:wrap type="topAndBottom" anchorx="margin"/>
              </v:shape>
            </w:pict>
          </mc:Fallback>
        </mc:AlternateContent>
      </w:r>
      <w:r w:rsidR="000035D5">
        <w:t xml:space="preserve"> </w:t>
      </w:r>
      <w:r w:rsidR="00F42F47">
        <w:t>Will the findings of the research be made available in an understandable format to stakeholders in the community where the study was conducted (e.g. via a presentation, summary report, copies of publications, etc.)? Please provide details of how this will be achieved.</w:t>
      </w:r>
    </w:p>
    <w:sectPr w:rsidR="000035D5"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2E53D7" w14:textId="77777777" w:rsidR="009F656B" w:rsidRDefault="009F656B" w:rsidP="00F57A3B">
      <w:r>
        <w:separator/>
      </w:r>
    </w:p>
  </w:endnote>
  <w:endnote w:type="continuationSeparator" w:id="0">
    <w:p w14:paraId="570195FE" w14:textId="77777777" w:rsidR="009F656B" w:rsidRDefault="009F656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0426EC" w14:textId="77777777" w:rsidR="009F656B" w:rsidRDefault="009F656B" w:rsidP="00F57A3B">
      <w:r>
        <w:separator/>
      </w:r>
    </w:p>
  </w:footnote>
  <w:footnote w:type="continuationSeparator" w:id="0">
    <w:p w14:paraId="78F07A4F" w14:textId="77777777" w:rsidR="009F656B" w:rsidRDefault="009F656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881859119" name="Picture 1881859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4A7B"/>
    <w:rsid w:val="00063CDE"/>
    <w:rsid w:val="000B0FCF"/>
    <w:rsid w:val="000F365D"/>
    <w:rsid w:val="00116E71"/>
    <w:rsid w:val="00232CD1"/>
    <w:rsid w:val="002C544A"/>
    <w:rsid w:val="002E350F"/>
    <w:rsid w:val="00335779"/>
    <w:rsid w:val="00456B39"/>
    <w:rsid w:val="004A7A57"/>
    <w:rsid w:val="004C71C4"/>
    <w:rsid w:val="004E2F0A"/>
    <w:rsid w:val="0050252D"/>
    <w:rsid w:val="005059EB"/>
    <w:rsid w:val="00515BC0"/>
    <w:rsid w:val="00541C18"/>
    <w:rsid w:val="005445AD"/>
    <w:rsid w:val="00580384"/>
    <w:rsid w:val="00690518"/>
    <w:rsid w:val="0069423E"/>
    <w:rsid w:val="006C7648"/>
    <w:rsid w:val="006D1096"/>
    <w:rsid w:val="006F5F45"/>
    <w:rsid w:val="007061BC"/>
    <w:rsid w:val="00831ADE"/>
    <w:rsid w:val="00841F25"/>
    <w:rsid w:val="00872E2B"/>
    <w:rsid w:val="00894C8D"/>
    <w:rsid w:val="008E2469"/>
    <w:rsid w:val="008F5C12"/>
    <w:rsid w:val="00903689"/>
    <w:rsid w:val="009264FC"/>
    <w:rsid w:val="009364D9"/>
    <w:rsid w:val="00967566"/>
    <w:rsid w:val="0097747D"/>
    <w:rsid w:val="009B4E76"/>
    <w:rsid w:val="009F656B"/>
    <w:rsid w:val="00A017F4"/>
    <w:rsid w:val="00A24C6C"/>
    <w:rsid w:val="00A43F5B"/>
    <w:rsid w:val="00A56B38"/>
    <w:rsid w:val="00A961CD"/>
    <w:rsid w:val="00AD410C"/>
    <w:rsid w:val="00BD19EC"/>
    <w:rsid w:val="00CA6D8B"/>
    <w:rsid w:val="00CB16EC"/>
    <w:rsid w:val="00CC258F"/>
    <w:rsid w:val="00D04950"/>
    <w:rsid w:val="00E004E6"/>
    <w:rsid w:val="00E631C6"/>
    <w:rsid w:val="00E976A3"/>
    <w:rsid w:val="00F139F6"/>
    <w:rsid w:val="00F42F47"/>
    <w:rsid w:val="00F57A3B"/>
    <w:rsid w:val="00F64ACF"/>
    <w:rsid w:val="00FA2582"/>
    <w:rsid w:val="00FA44A4"/>
    <w:rsid w:val="00FE5959"/>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Metadata/LabelInfo.xml><?xml version="1.0" encoding="utf-8"?>
<clbl:labelList xmlns:clbl="http://schemas.microsoft.com/office/2020/mipLabelMetadata">
  <clbl:label id="{b52e9fda-0691-4585-bdfc-5ccae1ce1890}" enabled="0" method="" siteId="{b52e9fda-0691-4585-bdfc-5ccae1ce1890}" removed="1"/>
</clbl:labelList>
</file>

<file path=docProps/app.xml><?xml version="1.0" encoding="utf-8"?>
<Properties xmlns="http://schemas.openxmlformats.org/officeDocument/2006/extended-properties" xmlns:vt="http://schemas.openxmlformats.org/officeDocument/2006/docPropsVTypes">
  <Template>Normal</Template>
  <TotalTime>59</TotalTime>
  <Pages>2</Pages>
  <Words>330</Words>
  <Characters>188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ibha Simkhada</cp:lastModifiedBy>
  <cp:revision>35</cp:revision>
  <dcterms:created xsi:type="dcterms:W3CDTF">2025-06-18T11:38:00Z</dcterms:created>
  <dcterms:modified xsi:type="dcterms:W3CDTF">2025-06-18T12:42:00Z</dcterms:modified>
</cp:coreProperties>
</file>